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="宋体"/>
          <w:b/>
          <w:bCs/>
          <w:sz w:val="24"/>
          <w:szCs w:val="32"/>
          <w:lang w:val="en-US" w:eastAsia="zh-CN"/>
        </w:rPr>
      </w:pPr>
      <w:r>
        <w:rPr>
          <w:rFonts w:hint="eastAsia"/>
          <w:b/>
          <w:bCs/>
          <w:sz w:val="24"/>
          <w:szCs w:val="32"/>
          <w:lang w:val="en-US" w:eastAsia="zh-CN"/>
        </w:rPr>
        <w:t>Table. S3 The sequences of primers.</w:t>
      </w:r>
    </w:p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u w:val="none"/>
        </w:rPr>
      </w:pPr>
    </w:p>
    <w:tbl>
      <w:tblPr>
        <w:tblStyle w:val="2"/>
        <w:tblW w:w="842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4"/>
        <w:gridCol w:w="3563"/>
        <w:gridCol w:w="331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 Sequence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e 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se</w:t>
            </w:r>
          </w:p>
        </w:tc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INC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CCTCTCCCTTCCCTC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TCCACTTCAGGGCT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SP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ACAACGAAGCCCAC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AGGACAGAGCCATTG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CT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GCCGCATCCTCTT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AACGTCACACTTCATGATG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GTGGCATCCATGAAAC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GGGCAGTAATCTCCTT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N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TGACACAAAGAGGGGAGATG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GACTGGGGGAGCAGGAA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-L1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CCGACTACAAGCGAATTA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CTTGTCCAGATGACTTC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A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TCTTACCTCTTTGCTCAGT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TTTGATCGTTTTCTTTGGCT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CTTTCTGCTGTTACTTTCC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GGCTCTGGTGCTTCCT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NM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GTGGAGAGTTATGACGA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TAGAATGCCTGATGGTC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CTAAAGGATGAAGCCAA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AGCCTGGAGCTGTTCA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GATACGCACCGCGCTTT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TTGGACTTAGGTCTCAGTG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S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ACCTTTCTGTTGACGTGGAAC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GTGCTTCCTGTTTGCTGC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SP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GCTATCCTCAGAGTTG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ATCCTCCGACTGTTGCT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SP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TGACGGCTCCATTCTC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CCTTTCCAGGAATGGGCA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SP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CAAAGCAGGATCATGTG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AAACCAGCTAGGGACAC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SP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AGAACTTCCTCTCCGCA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GACTGCTTGAGTTTCTG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SP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AGAATCTACGCTTGTGAC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GAGAACCTGAGGTAGTCT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SP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GTTAGAGGCAGCGAAA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TTGCAGGGACCTCTCAA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TCGGCAGCACATATACTAA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CTTCACGAATTTGCGTGT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-199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CCCAGTGTTCAGACTA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CCAGTGCAGGGTCCG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-miR-199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CAGACTACCTGTTCAGG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TGTGCAGACTACTGTAC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-miR-199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GCCAACCCAGTGTTC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GGGTGGTGGAAAATG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-708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GGGTGCAGCATTGT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CACCCGCGCAC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-516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GTTCTCGAGGAAA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TGCGTGTCGTGGAG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-214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GGCACAGCAGGCACA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CCACAAAAGAGCAC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-199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CCGACAGTAGTCTGC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CCACAAAAGAGCAC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-6877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TCCCCAGCGGATATA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CTCGACGACCTTGC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-345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CCGGCCCTGAACGAG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CCACAAAAGAGCAC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CGCCGTGAGGTAGTAGG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CCACAAAAGAGCAC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-4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GGCGCAGCACCCC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GGACAAAAGAGCAGG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-9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GGCTCTTTGGTTATCT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CCACAAAAGAGCAC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-653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ACAACAGTGTTCAG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GGGTCCTGGAAAATG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-15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GGCTAGCAGCACAT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CCACAAAAGAGCAC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-195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GGCTAGCAGCACAG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CCACAAAAGAGCAC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-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GGCAGCAGCATTGTAC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CCACAAAAGAGCAC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-424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CAGCAAUUCAUGUUUU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CCACAAAAGAGCAC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-16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GGCTAGCAGCACGTA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CCACAAAAGAGCAC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-627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TCATCTTTTCT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GTCTCTTGAGAGT A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-149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CCGTCTGGCTCCGTGT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CCACAAAAGAGCAC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-103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CCGAGCAGCATTGTAC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CCACAAAAGAGCAC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-15b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GGCTAGCAGCACATC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CCACAAAAGAGCAC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-125b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CCGTCCCTGAGACCC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CCACAAAAGAGCAC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t-7e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TCTCTCAGAGGAGGTAGG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TGGTTTTGACGACTGTGTG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-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CTGGACTTGGA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GCAGGGTCGAG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-30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GTGTTCAGCTGAGTGT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TGCAGGGTCCGAG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-125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CCCTGAGACCCT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TGCGTGTCGTGGAGT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I5MTcwM2E0MDgzM2M1MDFiNDdkMjk0MmYxZDNhZGIifQ=="/>
  </w:docVars>
  <w:rsids>
    <w:rsidRoot w:val="00000000"/>
    <w:rsid w:val="173C11B0"/>
    <w:rsid w:val="1FAE5F0B"/>
    <w:rsid w:val="2AE842D4"/>
    <w:rsid w:val="4693525F"/>
    <w:rsid w:val="554E0072"/>
    <w:rsid w:val="60BC0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8</Words>
  <Characters>2297</Characters>
  <Lines>0</Lines>
  <Paragraphs>0</Paragraphs>
  <TotalTime>1</TotalTime>
  <ScaleCrop>false</ScaleCrop>
  <LinksUpToDate>false</LinksUpToDate>
  <CharactersWithSpaces>2308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9T04:55:00Z</dcterms:created>
  <dc:creator>lenovo</dc:creator>
  <cp:lastModifiedBy>李国政</cp:lastModifiedBy>
  <dcterms:modified xsi:type="dcterms:W3CDTF">2023-01-15T00:49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E67D12A262B94426BC085C47B6267698</vt:lpwstr>
  </property>
</Properties>
</file>